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5A3" w:rsidRPr="004D7A7C" w:rsidRDefault="00E96E18" w:rsidP="008A0128">
      <w:pPr>
        <w:spacing w:line="360" w:lineRule="auto"/>
        <w:rPr>
          <w:rFonts w:ascii="Times New Roman" w:hAnsi="Times New Roman" w:cs="Times New Roman"/>
          <w:b/>
          <w:highlight w:val="yellow"/>
        </w:rPr>
      </w:pPr>
      <w:r w:rsidRPr="004D7A7C">
        <w:rPr>
          <w:rFonts w:ascii="Times New Roman" w:hAnsi="Times New Roman" w:cs="Times New Roman"/>
          <w:b/>
          <w:highlight w:val="yellow"/>
        </w:rPr>
        <w:t>SUPPLEMENT</w:t>
      </w:r>
      <w:r w:rsidR="00B66C83">
        <w:rPr>
          <w:rFonts w:ascii="Times New Roman" w:hAnsi="Times New Roman" w:cs="Times New Roman"/>
          <w:b/>
          <w:highlight w:val="yellow"/>
        </w:rPr>
        <w:t>ARY MATERIALS</w:t>
      </w:r>
    </w:p>
    <w:p w:rsidR="00E96E18" w:rsidRPr="004D7A7C" w:rsidRDefault="00E96E18" w:rsidP="008A0128">
      <w:pPr>
        <w:spacing w:line="360" w:lineRule="auto"/>
        <w:rPr>
          <w:rFonts w:ascii="Times New Roman" w:hAnsi="Times New Roman" w:cs="Times New Roman"/>
          <w:b/>
          <w:highlight w:val="yellow"/>
        </w:rPr>
      </w:pPr>
    </w:p>
    <w:p w:rsidR="00E96E18" w:rsidRPr="004D7A7C" w:rsidRDefault="00E96E18" w:rsidP="008A0128">
      <w:pPr>
        <w:spacing w:line="360" w:lineRule="auto"/>
        <w:rPr>
          <w:rFonts w:ascii="Times New Roman" w:hAnsi="Times New Roman" w:cs="Times New Roman"/>
          <w:b/>
          <w:highlight w:val="yellow"/>
        </w:rPr>
      </w:pPr>
      <w:r w:rsidRPr="004D7A7C">
        <w:rPr>
          <w:rFonts w:ascii="Times New Roman" w:hAnsi="Times New Roman" w:cs="Times New Roman"/>
          <w:b/>
          <w:highlight w:val="yellow"/>
        </w:rPr>
        <w:t>FIGURE LEGENDS</w:t>
      </w:r>
    </w:p>
    <w:p w:rsidR="00E96E18" w:rsidRPr="004D7A7C" w:rsidRDefault="00E96E18" w:rsidP="008A0128">
      <w:pPr>
        <w:spacing w:line="360" w:lineRule="auto"/>
        <w:rPr>
          <w:rFonts w:ascii="Times New Roman" w:hAnsi="Times New Roman" w:cs="Times New Roman"/>
          <w:b/>
          <w:highlight w:val="yellow"/>
        </w:rPr>
      </w:pPr>
    </w:p>
    <w:p w:rsidR="00E96E18" w:rsidRPr="004D7A7C" w:rsidRDefault="00E96E18" w:rsidP="008A0128">
      <w:pPr>
        <w:spacing w:line="360" w:lineRule="auto"/>
        <w:rPr>
          <w:rFonts w:ascii="Times New Roman" w:hAnsi="Times New Roman" w:cs="Times New Roman"/>
          <w:b/>
          <w:highlight w:val="yellow"/>
        </w:rPr>
      </w:pPr>
      <w:r w:rsidRPr="004D7A7C">
        <w:rPr>
          <w:rFonts w:ascii="Times New Roman" w:hAnsi="Times New Roman" w:cs="Times New Roman"/>
          <w:b/>
          <w:highlight w:val="yellow"/>
        </w:rPr>
        <w:t xml:space="preserve">Figure </w:t>
      </w:r>
      <w:r w:rsidR="00B66C83">
        <w:rPr>
          <w:rFonts w:ascii="Times New Roman" w:hAnsi="Times New Roman" w:cs="Times New Roman"/>
          <w:b/>
          <w:highlight w:val="yellow"/>
        </w:rPr>
        <w:t>S1</w:t>
      </w:r>
      <w:r w:rsidRPr="004D7A7C">
        <w:rPr>
          <w:rFonts w:ascii="Times New Roman" w:hAnsi="Times New Roman" w:cs="Times New Roman"/>
          <w:b/>
          <w:highlight w:val="yellow"/>
        </w:rPr>
        <w:t>.</w:t>
      </w:r>
    </w:p>
    <w:p w:rsidR="00E96E18" w:rsidRPr="004D7A7C" w:rsidRDefault="00E96E18" w:rsidP="00E96E18">
      <w:pPr>
        <w:spacing w:line="360" w:lineRule="auto"/>
        <w:outlineLvl w:val="0"/>
        <w:rPr>
          <w:rFonts w:ascii="Times New Roman" w:hAnsi="Times New Roman" w:cs="Times New Roman"/>
          <w:highlight w:val="yellow"/>
        </w:rPr>
      </w:pPr>
      <w:r w:rsidRPr="004D7A7C">
        <w:rPr>
          <w:rFonts w:ascii="Times New Roman" w:hAnsi="Times New Roman" w:cs="Times New Roman"/>
          <w:highlight w:val="yellow"/>
        </w:rPr>
        <w:t xml:space="preserve">Title: </w:t>
      </w:r>
      <w:r w:rsidR="004D7A7C">
        <w:rPr>
          <w:rFonts w:ascii="Times New Roman" w:hAnsi="Times New Roman" w:cs="Times New Roman"/>
          <w:highlight w:val="yellow"/>
        </w:rPr>
        <w:t>Unadjusted progression-</w:t>
      </w:r>
      <w:r w:rsidRPr="004D7A7C">
        <w:rPr>
          <w:rFonts w:ascii="Times New Roman" w:hAnsi="Times New Roman" w:cs="Times New Roman"/>
          <w:highlight w:val="yellow"/>
        </w:rPr>
        <w:t>free survival (PFS) stratified by margin clearance.</w:t>
      </w:r>
    </w:p>
    <w:p w:rsidR="00E96E18" w:rsidRPr="004D7A7C" w:rsidRDefault="00E96E18" w:rsidP="00E96E18">
      <w:pPr>
        <w:spacing w:line="360" w:lineRule="auto"/>
        <w:outlineLvl w:val="0"/>
        <w:rPr>
          <w:rFonts w:ascii="Times New Roman" w:hAnsi="Times New Roman" w:cs="Times New Roman"/>
          <w:highlight w:val="yellow"/>
        </w:rPr>
      </w:pPr>
      <w:r w:rsidRPr="004D7A7C">
        <w:rPr>
          <w:rFonts w:ascii="Times New Roman" w:hAnsi="Times New Roman" w:cs="Times New Roman"/>
          <w:highlight w:val="yellow"/>
        </w:rPr>
        <w:t>Caption: * Patients with an isolated positive pancreatic neck margin not included in analysis</w:t>
      </w:r>
    </w:p>
    <w:p w:rsidR="00E96E18" w:rsidRPr="004D7A7C" w:rsidRDefault="00E96E18" w:rsidP="00E96E18">
      <w:pPr>
        <w:spacing w:line="360" w:lineRule="auto"/>
        <w:outlineLvl w:val="0"/>
        <w:rPr>
          <w:rFonts w:ascii="Times New Roman" w:hAnsi="Times New Roman" w:cs="Times New Roman"/>
          <w:highlight w:val="yellow"/>
        </w:rPr>
      </w:pPr>
    </w:p>
    <w:p w:rsidR="00E96E18" w:rsidRPr="004D7A7C" w:rsidRDefault="00E96E18" w:rsidP="00E96E18">
      <w:pPr>
        <w:spacing w:line="360" w:lineRule="auto"/>
        <w:outlineLvl w:val="0"/>
        <w:rPr>
          <w:rFonts w:ascii="Times New Roman" w:hAnsi="Times New Roman" w:cs="Times New Roman"/>
          <w:b/>
          <w:highlight w:val="yellow"/>
        </w:rPr>
      </w:pPr>
      <w:r w:rsidRPr="004D7A7C">
        <w:rPr>
          <w:rFonts w:ascii="Times New Roman" w:hAnsi="Times New Roman" w:cs="Times New Roman"/>
          <w:b/>
          <w:highlight w:val="yellow"/>
        </w:rPr>
        <w:t xml:space="preserve">Figure </w:t>
      </w:r>
      <w:r w:rsidR="00B66C83">
        <w:rPr>
          <w:rFonts w:ascii="Times New Roman" w:hAnsi="Times New Roman" w:cs="Times New Roman"/>
          <w:b/>
          <w:highlight w:val="yellow"/>
        </w:rPr>
        <w:t>S2</w:t>
      </w:r>
      <w:r w:rsidRPr="004D7A7C">
        <w:rPr>
          <w:rFonts w:ascii="Times New Roman" w:hAnsi="Times New Roman" w:cs="Times New Roman"/>
          <w:b/>
          <w:highlight w:val="yellow"/>
        </w:rPr>
        <w:t>.</w:t>
      </w:r>
    </w:p>
    <w:p w:rsidR="00E96E18" w:rsidRDefault="00E96E18" w:rsidP="00E96E18">
      <w:pPr>
        <w:spacing w:line="360" w:lineRule="auto"/>
        <w:outlineLvl w:val="0"/>
        <w:rPr>
          <w:rFonts w:ascii="Times New Roman" w:hAnsi="Times New Roman" w:cs="Times New Roman"/>
        </w:rPr>
      </w:pPr>
      <w:r w:rsidRPr="004D7A7C">
        <w:rPr>
          <w:rFonts w:ascii="Times New Roman" w:hAnsi="Times New Roman" w:cs="Times New Roman"/>
          <w:highlight w:val="yellow"/>
        </w:rPr>
        <w:t xml:space="preserve">Title: </w:t>
      </w:r>
      <w:r w:rsidR="004D7A7C">
        <w:rPr>
          <w:rFonts w:ascii="Times New Roman" w:hAnsi="Times New Roman" w:cs="Times New Roman"/>
          <w:highlight w:val="yellow"/>
        </w:rPr>
        <w:t>Unadjusted progression-</w:t>
      </w:r>
      <w:r w:rsidRPr="004D7A7C">
        <w:rPr>
          <w:rFonts w:ascii="Times New Roman" w:hAnsi="Times New Roman" w:cs="Times New Roman"/>
          <w:highlight w:val="yellow"/>
        </w:rPr>
        <w:t>free survival (PFS) stratified by site of recurrence for all patients with radiological or pathological evidence of recurrence during follow-up.</w:t>
      </w:r>
    </w:p>
    <w:p w:rsidR="00E96E18" w:rsidRDefault="00E96E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6E18" w:rsidRDefault="00E96E18" w:rsidP="00E96E18">
      <w:pPr>
        <w:spacing w:line="360" w:lineRule="auto"/>
        <w:outlineLvl w:val="0"/>
        <w:rPr>
          <w:rFonts w:ascii="Times New Roman" w:hAnsi="Times New Roman" w:cs="Times New Roman"/>
        </w:rPr>
      </w:pPr>
    </w:p>
    <w:p w:rsidR="00E96E18" w:rsidRDefault="00E96E18" w:rsidP="00E96E18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4D7A7C">
        <w:rPr>
          <w:rFonts w:ascii="Times New Roman" w:hAnsi="Times New Roman" w:cs="Times New Roman"/>
          <w:b/>
          <w:noProof/>
          <w:highlight w:val="yellow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411480</wp:posOffset>
            </wp:positionH>
            <wp:positionV relativeFrom="paragraph">
              <wp:posOffset>310515</wp:posOffset>
            </wp:positionV>
            <wp:extent cx="6176010" cy="4632325"/>
            <wp:effectExtent l="0" t="0" r="0" b="0"/>
            <wp:wrapTight wrapText="bothSides">
              <wp:wrapPolygon edited="0">
                <wp:start x="0" y="0"/>
                <wp:lineTo x="0" y="21437"/>
                <wp:lineTo x="21498" y="21437"/>
                <wp:lineTo x="21498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M Recurrence by MarginGrp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6010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D7A7C">
        <w:rPr>
          <w:rFonts w:ascii="Times New Roman" w:hAnsi="Times New Roman" w:cs="Times New Roman"/>
          <w:b/>
          <w:highlight w:val="yellow"/>
        </w:rPr>
        <w:t xml:space="preserve">Figure </w:t>
      </w:r>
      <w:r w:rsidR="00B66C83">
        <w:rPr>
          <w:rFonts w:ascii="Times New Roman" w:hAnsi="Times New Roman" w:cs="Times New Roman"/>
          <w:b/>
          <w:highlight w:val="yellow"/>
        </w:rPr>
        <w:t>S1</w:t>
      </w:r>
      <w:r w:rsidRPr="004D7A7C">
        <w:rPr>
          <w:rFonts w:ascii="Times New Roman" w:hAnsi="Times New Roman" w:cs="Times New Roman"/>
          <w:b/>
          <w:highlight w:val="yellow"/>
        </w:rPr>
        <w:t>.</w:t>
      </w:r>
    </w:p>
    <w:p w:rsidR="00E96E18" w:rsidRDefault="00E96E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96E18" w:rsidRDefault="00E96E18" w:rsidP="00E96E18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:rsidR="00E96E18" w:rsidRDefault="003B6A7B" w:rsidP="00E96E18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4D7A7C">
        <w:rPr>
          <w:rFonts w:ascii="Times New Roman" w:hAnsi="Times New Roman" w:cs="Times New Roman"/>
          <w:noProof/>
          <w:highlight w:val="yellow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483235</wp:posOffset>
            </wp:positionH>
            <wp:positionV relativeFrom="paragraph">
              <wp:posOffset>310515</wp:posOffset>
            </wp:positionV>
            <wp:extent cx="6247765" cy="4686300"/>
            <wp:effectExtent l="0" t="0" r="635" b="12700"/>
            <wp:wrapTight wrapText="bothSides">
              <wp:wrapPolygon edited="0">
                <wp:start x="0" y="0"/>
                <wp:lineTo x="0" y="21541"/>
                <wp:lineTo x="21514" y="21541"/>
                <wp:lineTo x="21514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umulative incidence by Recurrence sit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76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6E18" w:rsidRPr="004D7A7C">
        <w:rPr>
          <w:rFonts w:ascii="Times New Roman" w:hAnsi="Times New Roman" w:cs="Times New Roman"/>
          <w:b/>
          <w:highlight w:val="yellow"/>
        </w:rPr>
        <w:t xml:space="preserve">Figure </w:t>
      </w:r>
      <w:r w:rsidR="00B66C83">
        <w:rPr>
          <w:rFonts w:ascii="Times New Roman" w:hAnsi="Times New Roman" w:cs="Times New Roman"/>
          <w:b/>
          <w:highlight w:val="yellow"/>
        </w:rPr>
        <w:t>S2</w:t>
      </w:r>
      <w:r w:rsidR="00E96E18" w:rsidRPr="004D7A7C">
        <w:rPr>
          <w:rFonts w:ascii="Times New Roman" w:hAnsi="Times New Roman" w:cs="Times New Roman"/>
          <w:b/>
          <w:highlight w:val="yellow"/>
        </w:rPr>
        <w:t>.</w:t>
      </w:r>
    </w:p>
    <w:p w:rsidR="00E96E18" w:rsidRPr="00E96E18" w:rsidRDefault="00E96E18" w:rsidP="00E96E18">
      <w:pPr>
        <w:spacing w:line="360" w:lineRule="auto"/>
        <w:outlineLvl w:val="0"/>
        <w:rPr>
          <w:rFonts w:ascii="Times New Roman" w:hAnsi="Times New Roman" w:cs="Times New Roman"/>
        </w:rPr>
      </w:pPr>
    </w:p>
    <w:sectPr w:rsidR="00E96E18" w:rsidRPr="00E96E18" w:rsidSect="00DF59EF">
      <w:footerReference w:type="default" r:id="rId10"/>
      <w:type w:val="continuous"/>
      <w:pgSz w:w="11906" w:h="16838" w:code="9"/>
      <w:pgMar w:top="1440" w:right="1622" w:bottom="1440" w:left="1622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08F" w:rsidRDefault="00E2608F">
      <w:r>
        <w:separator/>
      </w:r>
    </w:p>
  </w:endnote>
  <w:endnote w:type="continuationSeparator" w:id="0">
    <w:p w:rsidR="00E2608F" w:rsidRDefault="00E260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73362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C03A4" w:rsidRPr="0081791A" w:rsidRDefault="00340C03">
        <w:pPr>
          <w:pStyle w:val="Footer"/>
          <w:jc w:val="center"/>
          <w:rPr>
            <w:rFonts w:ascii="Times New Roman" w:hAnsi="Times New Roman" w:cs="Times New Roman"/>
          </w:rPr>
        </w:pPr>
        <w:r w:rsidRPr="0081791A">
          <w:rPr>
            <w:rFonts w:ascii="Times New Roman" w:hAnsi="Times New Roman" w:cs="Times New Roman"/>
          </w:rPr>
          <w:fldChar w:fldCharType="begin"/>
        </w:r>
        <w:r w:rsidR="003C03A4" w:rsidRPr="0081791A">
          <w:rPr>
            <w:rFonts w:ascii="Times New Roman" w:hAnsi="Times New Roman" w:cs="Times New Roman"/>
          </w:rPr>
          <w:instrText xml:space="preserve"> PAGE   \* MERGEFORMAT </w:instrText>
        </w:r>
        <w:r w:rsidRPr="0081791A">
          <w:rPr>
            <w:rFonts w:ascii="Times New Roman" w:hAnsi="Times New Roman" w:cs="Times New Roman"/>
          </w:rPr>
          <w:fldChar w:fldCharType="separate"/>
        </w:r>
        <w:r w:rsidR="00DF59EF">
          <w:rPr>
            <w:rFonts w:ascii="Times New Roman" w:hAnsi="Times New Roman" w:cs="Times New Roman"/>
            <w:noProof/>
          </w:rPr>
          <w:t>1</w:t>
        </w:r>
        <w:r w:rsidRPr="0081791A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C03A4" w:rsidRDefault="003C03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08F" w:rsidRDefault="00E2608F">
      <w:r>
        <w:separator/>
      </w:r>
    </w:p>
  </w:footnote>
  <w:footnote w:type="continuationSeparator" w:id="0">
    <w:p w:rsidR="00E2608F" w:rsidRDefault="00E260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D2E17"/>
    <w:multiLevelType w:val="hybridMultilevel"/>
    <w:tmpl w:val="E0C2268E"/>
    <w:lvl w:ilvl="0" w:tplc="7390F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C05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1E79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CA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404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828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22D2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26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2E1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9FF2DBC"/>
    <w:multiLevelType w:val="hybridMultilevel"/>
    <w:tmpl w:val="B096F028"/>
    <w:lvl w:ilvl="0" w:tplc="1B2E1A34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3E103077"/>
    <w:multiLevelType w:val="hybridMultilevel"/>
    <w:tmpl w:val="0746894A"/>
    <w:lvl w:ilvl="0" w:tplc="F6FCAC1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93B9E"/>
    <w:multiLevelType w:val="hybridMultilevel"/>
    <w:tmpl w:val="A7167188"/>
    <w:lvl w:ilvl="0" w:tplc="981E4CF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C7697"/>
    <w:multiLevelType w:val="hybridMultilevel"/>
    <w:tmpl w:val="4696566A"/>
    <w:lvl w:ilvl="0" w:tplc="B92A030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A92CAF"/>
    <w:multiLevelType w:val="hybridMultilevel"/>
    <w:tmpl w:val="D45410B0"/>
    <w:lvl w:ilvl="0" w:tplc="98D222D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E86FC7"/>
    <w:multiLevelType w:val="hybridMultilevel"/>
    <w:tmpl w:val="D75A55BE"/>
    <w:lvl w:ilvl="0" w:tplc="ED44F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547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E1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60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0EA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5A0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0F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2A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921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B346F5B"/>
    <w:multiLevelType w:val="hybridMultilevel"/>
    <w:tmpl w:val="81B2322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362824"/>
    <w:multiLevelType w:val="hybridMultilevel"/>
    <w:tmpl w:val="2FDC5CBC"/>
    <w:lvl w:ilvl="0" w:tplc="0EB8E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468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4C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24A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B8C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A2F8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2EAD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585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1E6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1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tprsduxa5fbeaa0fxzd92rstaaxdxzfxf&quot;&gt;My EndNote Library&lt;record-ids&gt;&lt;item&gt;1&lt;/item&gt;&lt;item&gt;2&lt;/item&gt;&lt;item&gt;3&lt;/item&gt;&lt;item&gt;4&lt;/item&gt;&lt;item&gt;6&lt;/item&gt;&lt;item&gt;7&lt;/item&gt;&lt;item&gt;8&lt;/item&gt;&lt;item&gt;10&lt;/item&gt;&lt;item&gt;11&lt;/item&gt;&lt;item&gt;12&lt;/item&gt;&lt;item&gt;13&lt;/item&gt;&lt;item&gt;16&lt;/item&gt;&lt;item&gt;17&lt;/item&gt;&lt;item&gt;18&lt;/item&gt;&lt;item&gt;22&lt;/item&gt;&lt;item&gt;23&lt;/item&gt;&lt;item&gt;24&lt;/item&gt;&lt;item&gt;26&lt;/item&gt;&lt;item&gt;27&lt;/item&gt;&lt;item&gt;28&lt;/item&gt;&lt;item&gt;34&lt;/item&gt;&lt;item&gt;39&lt;/item&gt;&lt;item&gt;40&lt;/item&gt;&lt;item&gt;41&lt;/item&gt;&lt;item&gt;42&lt;/item&gt;&lt;item&gt;44&lt;/item&gt;&lt;item&gt;46&lt;/item&gt;&lt;item&gt;47&lt;/item&gt;&lt;item&gt;48&lt;/item&gt;&lt;item&gt;49&lt;/item&gt;&lt;/record-ids&gt;&lt;/item&gt;&lt;/Libraries&gt;"/>
  </w:docVars>
  <w:rsids>
    <w:rsidRoot w:val="00B42DB2"/>
    <w:rsid w:val="00002292"/>
    <w:rsid w:val="00002674"/>
    <w:rsid w:val="00007833"/>
    <w:rsid w:val="00011E95"/>
    <w:rsid w:val="00015577"/>
    <w:rsid w:val="00017741"/>
    <w:rsid w:val="0002344B"/>
    <w:rsid w:val="0002419E"/>
    <w:rsid w:val="000247F4"/>
    <w:rsid w:val="000271EF"/>
    <w:rsid w:val="000316C3"/>
    <w:rsid w:val="0005516A"/>
    <w:rsid w:val="00061CF7"/>
    <w:rsid w:val="0006379D"/>
    <w:rsid w:val="00072585"/>
    <w:rsid w:val="00072D75"/>
    <w:rsid w:val="00075D41"/>
    <w:rsid w:val="0007732E"/>
    <w:rsid w:val="00087452"/>
    <w:rsid w:val="000910F4"/>
    <w:rsid w:val="000A1256"/>
    <w:rsid w:val="000A4005"/>
    <w:rsid w:val="000A4F30"/>
    <w:rsid w:val="000B1841"/>
    <w:rsid w:val="000B42FE"/>
    <w:rsid w:val="000C06DF"/>
    <w:rsid w:val="000C2867"/>
    <w:rsid w:val="000D42D4"/>
    <w:rsid w:val="000D5165"/>
    <w:rsid w:val="000D5E30"/>
    <w:rsid w:val="000E0BDD"/>
    <w:rsid w:val="000E4109"/>
    <w:rsid w:val="000E6537"/>
    <w:rsid w:val="000E6FA9"/>
    <w:rsid w:val="000F12B6"/>
    <w:rsid w:val="000F6FF3"/>
    <w:rsid w:val="000F74CB"/>
    <w:rsid w:val="00100607"/>
    <w:rsid w:val="00103891"/>
    <w:rsid w:val="00104C72"/>
    <w:rsid w:val="00113E76"/>
    <w:rsid w:val="001150FC"/>
    <w:rsid w:val="001215B8"/>
    <w:rsid w:val="001249D0"/>
    <w:rsid w:val="00131384"/>
    <w:rsid w:val="0013277C"/>
    <w:rsid w:val="00133EF4"/>
    <w:rsid w:val="00134214"/>
    <w:rsid w:val="001422C0"/>
    <w:rsid w:val="00142390"/>
    <w:rsid w:val="0014243B"/>
    <w:rsid w:val="00142480"/>
    <w:rsid w:val="00147001"/>
    <w:rsid w:val="001476C9"/>
    <w:rsid w:val="0014785A"/>
    <w:rsid w:val="00153009"/>
    <w:rsid w:val="00153A48"/>
    <w:rsid w:val="00154131"/>
    <w:rsid w:val="00155D81"/>
    <w:rsid w:val="00157B88"/>
    <w:rsid w:val="00164470"/>
    <w:rsid w:val="00166D71"/>
    <w:rsid w:val="001745AD"/>
    <w:rsid w:val="00174ACA"/>
    <w:rsid w:val="00177BB1"/>
    <w:rsid w:val="00180E20"/>
    <w:rsid w:val="00187ABA"/>
    <w:rsid w:val="001908D4"/>
    <w:rsid w:val="001918E0"/>
    <w:rsid w:val="00195785"/>
    <w:rsid w:val="001A0516"/>
    <w:rsid w:val="001A496C"/>
    <w:rsid w:val="001A5EB2"/>
    <w:rsid w:val="001A6AD0"/>
    <w:rsid w:val="001A76E5"/>
    <w:rsid w:val="001B1380"/>
    <w:rsid w:val="001B1A7F"/>
    <w:rsid w:val="001B3120"/>
    <w:rsid w:val="001B34FC"/>
    <w:rsid w:val="001B488E"/>
    <w:rsid w:val="001B59EF"/>
    <w:rsid w:val="001C2872"/>
    <w:rsid w:val="001C56A2"/>
    <w:rsid w:val="001D01B0"/>
    <w:rsid w:val="001D133A"/>
    <w:rsid w:val="001D193D"/>
    <w:rsid w:val="001D2875"/>
    <w:rsid w:val="001D3003"/>
    <w:rsid w:val="001D3ECE"/>
    <w:rsid w:val="001E4F19"/>
    <w:rsid w:val="001E73F4"/>
    <w:rsid w:val="001E75A3"/>
    <w:rsid w:val="001F6B3C"/>
    <w:rsid w:val="001F75E9"/>
    <w:rsid w:val="00202CA1"/>
    <w:rsid w:val="002037F4"/>
    <w:rsid w:val="00212A08"/>
    <w:rsid w:val="00214493"/>
    <w:rsid w:val="00216206"/>
    <w:rsid w:val="00217FD7"/>
    <w:rsid w:val="002219BD"/>
    <w:rsid w:val="00222B50"/>
    <w:rsid w:val="00225614"/>
    <w:rsid w:val="00225A6E"/>
    <w:rsid w:val="00226844"/>
    <w:rsid w:val="00232450"/>
    <w:rsid w:val="0023525B"/>
    <w:rsid w:val="00235510"/>
    <w:rsid w:val="00241059"/>
    <w:rsid w:val="002458AC"/>
    <w:rsid w:val="002471EA"/>
    <w:rsid w:val="00256AA7"/>
    <w:rsid w:val="00260AAA"/>
    <w:rsid w:val="00264DF1"/>
    <w:rsid w:val="00270853"/>
    <w:rsid w:val="0027676B"/>
    <w:rsid w:val="002771B8"/>
    <w:rsid w:val="002806E9"/>
    <w:rsid w:val="002833B3"/>
    <w:rsid w:val="00283DAE"/>
    <w:rsid w:val="00283F3C"/>
    <w:rsid w:val="002841C1"/>
    <w:rsid w:val="00287A3B"/>
    <w:rsid w:val="002929CA"/>
    <w:rsid w:val="002934B3"/>
    <w:rsid w:val="002A0C6A"/>
    <w:rsid w:val="002A41BC"/>
    <w:rsid w:val="002A43A4"/>
    <w:rsid w:val="002A5543"/>
    <w:rsid w:val="002A70D9"/>
    <w:rsid w:val="002B1A54"/>
    <w:rsid w:val="002B400C"/>
    <w:rsid w:val="002C7683"/>
    <w:rsid w:val="002D176C"/>
    <w:rsid w:val="002D281A"/>
    <w:rsid w:val="002D60C4"/>
    <w:rsid w:val="002E36EB"/>
    <w:rsid w:val="002E50A5"/>
    <w:rsid w:val="002F71C8"/>
    <w:rsid w:val="00304A30"/>
    <w:rsid w:val="00310777"/>
    <w:rsid w:val="00313807"/>
    <w:rsid w:val="003206C8"/>
    <w:rsid w:val="00320CEC"/>
    <w:rsid w:val="003211AE"/>
    <w:rsid w:val="0032287A"/>
    <w:rsid w:val="00325520"/>
    <w:rsid w:val="003259EF"/>
    <w:rsid w:val="00325DF1"/>
    <w:rsid w:val="00326B19"/>
    <w:rsid w:val="003367B1"/>
    <w:rsid w:val="003376C3"/>
    <w:rsid w:val="00337AB8"/>
    <w:rsid w:val="00337DC4"/>
    <w:rsid w:val="00340C03"/>
    <w:rsid w:val="00342BE6"/>
    <w:rsid w:val="00343B05"/>
    <w:rsid w:val="00345E09"/>
    <w:rsid w:val="003465AB"/>
    <w:rsid w:val="0035488D"/>
    <w:rsid w:val="0036155A"/>
    <w:rsid w:val="003629FB"/>
    <w:rsid w:val="003634B4"/>
    <w:rsid w:val="00365122"/>
    <w:rsid w:val="00365289"/>
    <w:rsid w:val="0037061B"/>
    <w:rsid w:val="003706CA"/>
    <w:rsid w:val="00376F14"/>
    <w:rsid w:val="00376FD1"/>
    <w:rsid w:val="003915AE"/>
    <w:rsid w:val="003959E0"/>
    <w:rsid w:val="00395D2E"/>
    <w:rsid w:val="003A2986"/>
    <w:rsid w:val="003A2FFC"/>
    <w:rsid w:val="003A4A7B"/>
    <w:rsid w:val="003A611B"/>
    <w:rsid w:val="003B6A7B"/>
    <w:rsid w:val="003C0274"/>
    <w:rsid w:val="003C03A4"/>
    <w:rsid w:val="003C19B3"/>
    <w:rsid w:val="003D100F"/>
    <w:rsid w:val="003D324C"/>
    <w:rsid w:val="003D531C"/>
    <w:rsid w:val="003D6EFE"/>
    <w:rsid w:val="003E5437"/>
    <w:rsid w:val="003F0CB3"/>
    <w:rsid w:val="003F33B5"/>
    <w:rsid w:val="003F3CED"/>
    <w:rsid w:val="003F58CD"/>
    <w:rsid w:val="003F6B26"/>
    <w:rsid w:val="00404946"/>
    <w:rsid w:val="00406252"/>
    <w:rsid w:val="0041387B"/>
    <w:rsid w:val="00414F89"/>
    <w:rsid w:val="00416210"/>
    <w:rsid w:val="004200FF"/>
    <w:rsid w:val="004201C2"/>
    <w:rsid w:val="004203F8"/>
    <w:rsid w:val="00422177"/>
    <w:rsid w:val="0042239E"/>
    <w:rsid w:val="00422EB2"/>
    <w:rsid w:val="00426394"/>
    <w:rsid w:val="004325F0"/>
    <w:rsid w:val="00435FF7"/>
    <w:rsid w:val="00442828"/>
    <w:rsid w:val="0044347D"/>
    <w:rsid w:val="00446523"/>
    <w:rsid w:val="004476C5"/>
    <w:rsid w:val="004518DF"/>
    <w:rsid w:val="00467CE2"/>
    <w:rsid w:val="00471B0C"/>
    <w:rsid w:val="004736CB"/>
    <w:rsid w:val="004763BE"/>
    <w:rsid w:val="00477653"/>
    <w:rsid w:val="00477800"/>
    <w:rsid w:val="00493FA4"/>
    <w:rsid w:val="00495565"/>
    <w:rsid w:val="004A0418"/>
    <w:rsid w:val="004A5BAB"/>
    <w:rsid w:val="004A7F39"/>
    <w:rsid w:val="004B0E8F"/>
    <w:rsid w:val="004B6E5C"/>
    <w:rsid w:val="004C5E60"/>
    <w:rsid w:val="004D0126"/>
    <w:rsid w:val="004D2CE1"/>
    <w:rsid w:val="004D3476"/>
    <w:rsid w:val="004D349A"/>
    <w:rsid w:val="004D63A6"/>
    <w:rsid w:val="004D6EB4"/>
    <w:rsid w:val="004D7A7C"/>
    <w:rsid w:val="004E0210"/>
    <w:rsid w:val="004E0758"/>
    <w:rsid w:val="004E1A95"/>
    <w:rsid w:val="00500979"/>
    <w:rsid w:val="005035F8"/>
    <w:rsid w:val="00504116"/>
    <w:rsid w:val="00507AAF"/>
    <w:rsid w:val="005102A0"/>
    <w:rsid w:val="00510349"/>
    <w:rsid w:val="00516866"/>
    <w:rsid w:val="005174D3"/>
    <w:rsid w:val="005262D9"/>
    <w:rsid w:val="0054316F"/>
    <w:rsid w:val="00546EBE"/>
    <w:rsid w:val="00547D92"/>
    <w:rsid w:val="00550C41"/>
    <w:rsid w:val="00551BD5"/>
    <w:rsid w:val="00551FD1"/>
    <w:rsid w:val="0055236C"/>
    <w:rsid w:val="00553CB4"/>
    <w:rsid w:val="0055535F"/>
    <w:rsid w:val="00555556"/>
    <w:rsid w:val="00555770"/>
    <w:rsid w:val="00556CEE"/>
    <w:rsid w:val="005628ED"/>
    <w:rsid w:val="00563520"/>
    <w:rsid w:val="005667F2"/>
    <w:rsid w:val="00567CCD"/>
    <w:rsid w:val="00567D8F"/>
    <w:rsid w:val="00571865"/>
    <w:rsid w:val="00572910"/>
    <w:rsid w:val="00577945"/>
    <w:rsid w:val="0058006F"/>
    <w:rsid w:val="0058091D"/>
    <w:rsid w:val="00581E88"/>
    <w:rsid w:val="00582453"/>
    <w:rsid w:val="00583D9C"/>
    <w:rsid w:val="005906E9"/>
    <w:rsid w:val="00591C5B"/>
    <w:rsid w:val="005958AA"/>
    <w:rsid w:val="00597744"/>
    <w:rsid w:val="00597750"/>
    <w:rsid w:val="005A4362"/>
    <w:rsid w:val="005A46E0"/>
    <w:rsid w:val="005A7D07"/>
    <w:rsid w:val="005A7F8E"/>
    <w:rsid w:val="005B0CDA"/>
    <w:rsid w:val="005B3755"/>
    <w:rsid w:val="005B3889"/>
    <w:rsid w:val="005C0BF5"/>
    <w:rsid w:val="005C4519"/>
    <w:rsid w:val="005D4E70"/>
    <w:rsid w:val="005D639D"/>
    <w:rsid w:val="005D7537"/>
    <w:rsid w:val="005E1871"/>
    <w:rsid w:val="005E50C0"/>
    <w:rsid w:val="005E660E"/>
    <w:rsid w:val="005E68F1"/>
    <w:rsid w:val="005E748F"/>
    <w:rsid w:val="005F0C98"/>
    <w:rsid w:val="005F1EB2"/>
    <w:rsid w:val="005F3113"/>
    <w:rsid w:val="005F5531"/>
    <w:rsid w:val="005F63EA"/>
    <w:rsid w:val="005F6C1F"/>
    <w:rsid w:val="00603EB9"/>
    <w:rsid w:val="00613FEC"/>
    <w:rsid w:val="006157D2"/>
    <w:rsid w:val="00617A54"/>
    <w:rsid w:val="00621791"/>
    <w:rsid w:val="00626CA6"/>
    <w:rsid w:val="00626D02"/>
    <w:rsid w:val="00626E0E"/>
    <w:rsid w:val="00627661"/>
    <w:rsid w:val="00637BEC"/>
    <w:rsid w:val="006422CA"/>
    <w:rsid w:val="00645654"/>
    <w:rsid w:val="006503DE"/>
    <w:rsid w:val="00651AD5"/>
    <w:rsid w:val="00652E7B"/>
    <w:rsid w:val="006530B6"/>
    <w:rsid w:val="006534EE"/>
    <w:rsid w:val="00655521"/>
    <w:rsid w:val="006558B0"/>
    <w:rsid w:val="0065594C"/>
    <w:rsid w:val="0065633C"/>
    <w:rsid w:val="00660910"/>
    <w:rsid w:val="006667AC"/>
    <w:rsid w:val="0066702F"/>
    <w:rsid w:val="00667338"/>
    <w:rsid w:val="00671E0B"/>
    <w:rsid w:val="0067768A"/>
    <w:rsid w:val="00683926"/>
    <w:rsid w:val="00683B7F"/>
    <w:rsid w:val="00685F2E"/>
    <w:rsid w:val="006879F4"/>
    <w:rsid w:val="006907F5"/>
    <w:rsid w:val="00692013"/>
    <w:rsid w:val="00692463"/>
    <w:rsid w:val="00694451"/>
    <w:rsid w:val="006B1A37"/>
    <w:rsid w:val="006B529D"/>
    <w:rsid w:val="006C00AB"/>
    <w:rsid w:val="006C2933"/>
    <w:rsid w:val="006C3265"/>
    <w:rsid w:val="006C5BF4"/>
    <w:rsid w:val="006D02E9"/>
    <w:rsid w:val="006D1770"/>
    <w:rsid w:val="006E2814"/>
    <w:rsid w:val="006E361E"/>
    <w:rsid w:val="006F1091"/>
    <w:rsid w:val="006F208A"/>
    <w:rsid w:val="006F23F4"/>
    <w:rsid w:val="006F59AD"/>
    <w:rsid w:val="00701AF8"/>
    <w:rsid w:val="0071395F"/>
    <w:rsid w:val="007144C5"/>
    <w:rsid w:val="007153BF"/>
    <w:rsid w:val="00722670"/>
    <w:rsid w:val="007305E9"/>
    <w:rsid w:val="007339C2"/>
    <w:rsid w:val="00735C2C"/>
    <w:rsid w:val="007406B8"/>
    <w:rsid w:val="00741745"/>
    <w:rsid w:val="00742D35"/>
    <w:rsid w:val="007459DD"/>
    <w:rsid w:val="007577FD"/>
    <w:rsid w:val="007644DB"/>
    <w:rsid w:val="00764CDD"/>
    <w:rsid w:val="00765ECB"/>
    <w:rsid w:val="00766896"/>
    <w:rsid w:val="00767495"/>
    <w:rsid w:val="00773814"/>
    <w:rsid w:val="0077588A"/>
    <w:rsid w:val="00776219"/>
    <w:rsid w:val="00777241"/>
    <w:rsid w:val="00777E5E"/>
    <w:rsid w:val="0078186B"/>
    <w:rsid w:val="00782805"/>
    <w:rsid w:val="0078494D"/>
    <w:rsid w:val="0079147B"/>
    <w:rsid w:val="00793E0A"/>
    <w:rsid w:val="007967A4"/>
    <w:rsid w:val="007A0F9A"/>
    <w:rsid w:val="007A44BC"/>
    <w:rsid w:val="007A7187"/>
    <w:rsid w:val="007B2520"/>
    <w:rsid w:val="007B2B1C"/>
    <w:rsid w:val="007B43F7"/>
    <w:rsid w:val="007B47FD"/>
    <w:rsid w:val="007B4E0B"/>
    <w:rsid w:val="007C359E"/>
    <w:rsid w:val="007D3644"/>
    <w:rsid w:val="007D768D"/>
    <w:rsid w:val="007F2195"/>
    <w:rsid w:val="007F236E"/>
    <w:rsid w:val="007F588C"/>
    <w:rsid w:val="007F764F"/>
    <w:rsid w:val="008006AD"/>
    <w:rsid w:val="00801048"/>
    <w:rsid w:val="0081022E"/>
    <w:rsid w:val="00810750"/>
    <w:rsid w:val="00813154"/>
    <w:rsid w:val="008178BF"/>
    <w:rsid w:val="00820351"/>
    <w:rsid w:val="008247E9"/>
    <w:rsid w:val="00824BC3"/>
    <w:rsid w:val="00825B52"/>
    <w:rsid w:val="0082769D"/>
    <w:rsid w:val="00827F7A"/>
    <w:rsid w:val="00830AC4"/>
    <w:rsid w:val="00833075"/>
    <w:rsid w:val="0083777A"/>
    <w:rsid w:val="008404D0"/>
    <w:rsid w:val="00840F8D"/>
    <w:rsid w:val="0084251A"/>
    <w:rsid w:val="00843FA1"/>
    <w:rsid w:val="0084445A"/>
    <w:rsid w:val="00850E7D"/>
    <w:rsid w:val="0085731A"/>
    <w:rsid w:val="00857FD0"/>
    <w:rsid w:val="008610ED"/>
    <w:rsid w:val="008637D9"/>
    <w:rsid w:val="008660BC"/>
    <w:rsid w:val="00873F07"/>
    <w:rsid w:val="00874F88"/>
    <w:rsid w:val="008811D0"/>
    <w:rsid w:val="00881BB4"/>
    <w:rsid w:val="00884AE0"/>
    <w:rsid w:val="00884FFC"/>
    <w:rsid w:val="008937B5"/>
    <w:rsid w:val="00893D19"/>
    <w:rsid w:val="00894B52"/>
    <w:rsid w:val="00897EF7"/>
    <w:rsid w:val="008A0128"/>
    <w:rsid w:val="008A0A41"/>
    <w:rsid w:val="008A2E4C"/>
    <w:rsid w:val="008A420D"/>
    <w:rsid w:val="008A5090"/>
    <w:rsid w:val="008A7257"/>
    <w:rsid w:val="008B1AFE"/>
    <w:rsid w:val="008B43D0"/>
    <w:rsid w:val="008B50B2"/>
    <w:rsid w:val="008B5C76"/>
    <w:rsid w:val="008B78F4"/>
    <w:rsid w:val="008C3148"/>
    <w:rsid w:val="008C3516"/>
    <w:rsid w:val="008C5B65"/>
    <w:rsid w:val="008D08F7"/>
    <w:rsid w:val="008D372F"/>
    <w:rsid w:val="008D3B88"/>
    <w:rsid w:val="008D3EA0"/>
    <w:rsid w:val="008E0BDF"/>
    <w:rsid w:val="008E0C81"/>
    <w:rsid w:val="008E1905"/>
    <w:rsid w:val="008E2777"/>
    <w:rsid w:val="008E3BE4"/>
    <w:rsid w:val="008E40AB"/>
    <w:rsid w:val="008E5040"/>
    <w:rsid w:val="008E6D60"/>
    <w:rsid w:val="008F238D"/>
    <w:rsid w:val="008F2E2B"/>
    <w:rsid w:val="008F4BCC"/>
    <w:rsid w:val="008F589E"/>
    <w:rsid w:val="008F59BC"/>
    <w:rsid w:val="008F685D"/>
    <w:rsid w:val="00905218"/>
    <w:rsid w:val="009105C6"/>
    <w:rsid w:val="00914F4E"/>
    <w:rsid w:val="00917A37"/>
    <w:rsid w:val="009207A8"/>
    <w:rsid w:val="00920A0F"/>
    <w:rsid w:val="00920B30"/>
    <w:rsid w:val="00920D0A"/>
    <w:rsid w:val="009214DC"/>
    <w:rsid w:val="00921FA9"/>
    <w:rsid w:val="009248E5"/>
    <w:rsid w:val="00927467"/>
    <w:rsid w:val="00927D06"/>
    <w:rsid w:val="00936DCE"/>
    <w:rsid w:val="009440E1"/>
    <w:rsid w:val="00945A16"/>
    <w:rsid w:val="00956364"/>
    <w:rsid w:val="009566D8"/>
    <w:rsid w:val="0095696C"/>
    <w:rsid w:val="00967797"/>
    <w:rsid w:val="009678E5"/>
    <w:rsid w:val="00970AB8"/>
    <w:rsid w:val="00971EF1"/>
    <w:rsid w:val="009735AF"/>
    <w:rsid w:val="00974F27"/>
    <w:rsid w:val="00980913"/>
    <w:rsid w:val="00980BCF"/>
    <w:rsid w:val="00980FC6"/>
    <w:rsid w:val="009829B4"/>
    <w:rsid w:val="00985100"/>
    <w:rsid w:val="009854FD"/>
    <w:rsid w:val="0098790B"/>
    <w:rsid w:val="0099053E"/>
    <w:rsid w:val="00996EC3"/>
    <w:rsid w:val="00997430"/>
    <w:rsid w:val="009A02C6"/>
    <w:rsid w:val="009A1715"/>
    <w:rsid w:val="009A6999"/>
    <w:rsid w:val="009A6A98"/>
    <w:rsid w:val="009A7678"/>
    <w:rsid w:val="009B0C8A"/>
    <w:rsid w:val="009B0DE6"/>
    <w:rsid w:val="009B14B7"/>
    <w:rsid w:val="009B301E"/>
    <w:rsid w:val="009B39C3"/>
    <w:rsid w:val="009B3BFF"/>
    <w:rsid w:val="009B5480"/>
    <w:rsid w:val="009C65DF"/>
    <w:rsid w:val="009C6F0A"/>
    <w:rsid w:val="009D08B1"/>
    <w:rsid w:val="009D1F78"/>
    <w:rsid w:val="009D4092"/>
    <w:rsid w:val="009D4E38"/>
    <w:rsid w:val="009D577A"/>
    <w:rsid w:val="009D5D2E"/>
    <w:rsid w:val="009D61D7"/>
    <w:rsid w:val="009D75B9"/>
    <w:rsid w:val="009E3968"/>
    <w:rsid w:val="009F15DF"/>
    <w:rsid w:val="009F49E7"/>
    <w:rsid w:val="00A03D19"/>
    <w:rsid w:val="00A12ABD"/>
    <w:rsid w:val="00A13DA8"/>
    <w:rsid w:val="00A15D8D"/>
    <w:rsid w:val="00A174C8"/>
    <w:rsid w:val="00A21219"/>
    <w:rsid w:val="00A21549"/>
    <w:rsid w:val="00A22AF6"/>
    <w:rsid w:val="00A244EF"/>
    <w:rsid w:val="00A31942"/>
    <w:rsid w:val="00A33958"/>
    <w:rsid w:val="00A35C80"/>
    <w:rsid w:val="00A36A9A"/>
    <w:rsid w:val="00A40D0A"/>
    <w:rsid w:val="00A42204"/>
    <w:rsid w:val="00A46319"/>
    <w:rsid w:val="00A534D0"/>
    <w:rsid w:val="00A53912"/>
    <w:rsid w:val="00A541D2"/>
    <w:rsid w:val="00A54F1D"/>
    <w:rsid w:val="00A5594A"/>
    <w:rsid w:val="00A55994"/>
    <w:rsid w:val="00A57434"/>
    <w:rsid w:val="00A66FE5"/>
    <w:rsid w:val="00A82017"/>
    <w:rsid w:val="00A9068E"/>
    <w:rsid w:val="00A909E6"/>
    <w:rsid w:val="00A94002"/>
    <w:rsid w:val="00A94BF8"/>
    <w:rsid w:val="00AA0920"/>
    <w:rsid w:val="00AA112C"/>
    <w:rsid w:val="00AB1AFF"/>
    <w:rsid w:val="00AB2174"/>
    <w:rsid w:val="00AB608B"/>
    <w:rsid w:val="00AC4A1E"/>
    <w:rsid w:val="00AC6DF6"/>
    <w:rsid w:val="00AD1BB2"/>
    <w:rsid w:val="00AD61D0"/>
    <w:rsid w:val="00AD7603"/>
    <w:rsid w:val="00AD7A05"/>
    <w:rsid w:val="00AE0577"/>
    <w:rsid w:val="00AE17F5"/>
    <w:rsid w:val="00AE1D8F"/>
    <w:rsid w:val="00AE35E4"/>
    <w:rsid w:val="00AE5FC4"/>
    <w:rsid w:val="00AE6255"/>
    <w:rsid w:val="00AF2B88"/>
    <w:rsid w:val="00AF642A"/>
    <w:rsid w:val="00B0047E"/>
    <w:rsid w:val="00B00761"/>
    <w:rsid w:val="00B00DF4"/>
    <w:rsid w:val="00B02335"/>
    <w:rsid w:val="00B05990"/>
    <w:rsid w:val="00B06EC3"/>
    <w:rsid w:val="00B10DFC"/>
    <w:rsid w:val="00B1229E"/>
    <w:rsid w:val="00B14907"/>
    <w:rsid w:val="00B14E85"/>
    <w:rsid w:val="00B16826"/>
    <w:rsid w:val="00B208FC"/>
    <w:rsid w:val="00B30499"/>
    <w:rsid w:val="00B3053D"/>
    <w:rsid w:val="00B314FE"/>
    <w:rsid w:val="00B341FC"/>
    <w:rsid w:val="00B34564"/>
    <w:rsid w:val="00B3478F"/>
    <w:rsid w:val="00B36D38"/>
    <w:rsid w:val="00B42DB2"/>
    <w:rsid w:val="00B4735C"/>
    <w:rsid w:val="00B5060A"/>
    <w:rsid w:val="00B523C5"/>
    <w:rsid w:val="00B55740"/>
    <w:rsid w:val="00B55EF2"/>
    <w:rsid w:val="00B564BE"/>
    <w:rsid w:val="00B62891"/>
    <w:rsid w:val="00B651CE"/>
    <w:rsid w:val="00B66C83"/>
    <w:rsid w:val="00B71854"/>
    <w:rsid w:val="00B758D2"/>
    <w:rsid w:val="00B77328"/>
    <w:rsid w:val="00B776CE"/>
    <w:rsid w:val="00B806F9"/>
    <w:rsid w:val="00B80827"/>
    <w:rsid w:val="00B81E23"/>
    <w:rsid w:val="00B85344"/>
    <w:rsid w:val="00B91279"/>
    <w:rsid w:val="00B96E7A"/>
    <w:rsid w:val="00BA29B4"/>
    <w:rsid w:val="00BA2A4A"/>
    <w:rsid w:val="00BA3228"/>
    <w:rsid w:val="00BA4D54"/>
    <w:rsid w:val="00BA554E"/>
    <w:rsid w:val="00BB4AE7"/>
    <w:rsid w:val="00BB5276"/>
    <w:rsid w:val="00BB6459"/>
    <w:rsid w:val="00BB7606"/>
    <w:rsid w:val="00BB7D9A"/>
    <w:rsid w:val="00BB7FF8"/>
    <w:rsid w:val="00BC1A22"/>
    <w:rsid w:val="00BC2F41"/>
    <w:rsid w:val="00BC5559"/>
    <w:rsid w:val="00BC5E48"/>
    <w:rsid w:val="00BD0997"/>
    <w:rsid w:val="00BD670B"/>
    <w:rsid w:val="00BE3C58"/>
    <w:rsid w:val="00BE4A1B"/>
    <w:rsid w:val="00BE57CC"/>
    <w:rsid w:val="00BF1408"/>
    <w:rsid w:val="00BF2731"/>
    <w:rsid w:val="00BF2A55"/>
    <w:rsid w:val="00BF62ED"/>
    <w:rsid w:val="00BF7C85"/>
    <w:rsid w:val="00C031FD"/>
    <w:rsid w:val="00C05D40"/>
    <w:rsid w:val="00C06810"/>
    <w:rsid w:val="00C10E91"/>
    <w:rsid w:val="00C12513"/>
    <w:rsid w:val="00C25288"/>
    <w:rsid w:val="00C30B5C"/>
    <w:rsid w:val="00C341C1"/>
    <w:rsid w:val="00C341F4"/>
    <w:rsid w:val="00C367AD"/>
    <w:rsid w:val="00C41E22"/>
    <w:rsid w:val="00C632E3"/>
    <w:rsid w:val="00C639F0"/>
    <w:rsid w:val="00C66B0A"/>
    <w:rsid w:val="00C675B5"/>
    <w:rsid w:val="00C73206"/>
    <w:rsid w:val="00C73CB3"/>
    <w:rsid w:val="00C73CD8"/>
    <w:rsid w:val="00C76448"/>
    <w:rsid w:val="00C76615"/>
    <w:rsid w:val="00C77924"/>
    <w:rsid w:val="00C77BEE"/>
    <w:rsid w:val="00C80177"/>
    <w:rsid w:val="00C82DCB"/>
    <w:rsid w:val="00C84EBC"/>
    <w:rsid w:val="00C85BA6"/>
    <w:rsid w:val="00C869FC"/>
    <w:rsid w:val="00C9436B"/>
    <w:rsid w:val="00C96F83"/>
    <w:rsid w:val="00CA2DCA"/>
    <w:rsid w:val="00CA5C1E"/>
    <w:rsid w:val="00CA7A58"/>
    <w:rsid w:val="00CB599A"/>
    <w:rsid w:val="00CB5EDF"/>
    <w:rsid w:val="00CB7595"/>
    <w:rsid w:val="00CC17F2"/>
    <w:rsid w:val="00CC3634"/>
    <w:rsid w:val="00CC53A3"/>
    <w:rsid w:val="00CC5915"/>
    <w:rsid w:val="00CC5B56"/>
    <w:rsid w:val="00CD3A45"/>
    <w:rsid w:val="00CD6B46"/>
    <w:rsid w:val="00CE1993"/>
    <w:rsid w:val="00CE3CC9"/>
    <w:rsid w:val="00CE4B46"/>
    <w:rsid w:val="00CF2302"/>
    <w:rsid w:val="00CF3BBE"/>
    <w:rsid w:val="00D0202C"/>
    <w:rsid w:val="00D045B9"/>
    <w:rsid w:val="00D06748"/>
    <w:rsid w:val="00D07DEB"/>
    <w:rsid w:val="00D2166B"/>
    <w:rsid w:val="00D21AB8"/>
    <w:rsid w:val="00D22965"/>
    <w:rsid w:val="00D248C6"/>
    <w:rsid w:val="00D24ED0"/>
    <w:rsid w:val="00D27B1E"/>
    <w:rsid w:val="00D33C9B"/>
    <w:rsid w:val="00D3490E"/>
    <w:rsid w:val="00D35A57"/>
    <w:rsid w:val="00D35FBC"/>
    <w:rsid w:val="00D36108"/>
    <w:rsid w:val="00D40E3C"/>
    <w:rsid w:val="00D50CE5"/>
    <w:rsid w:val="00D51F16"/>
    <w:rsid w:val="00D53003"/>
    <w:rsid w:val="00D561D0"/>
    <w:rsid w:val="00D56C2B"/>
    <w:rsid w:val="00D615EC"/>
    <w:rsid w:val="00D61E95"/>
    <w:rsid w:val="00D62A91"/>
    <w:rsid w:val="00D66A1C"/>
    <w:rsid w:val="00D74543"/>
    <w:rsid w:val="00D85681"/>
    <w:rsid w:val="00D86E39"/>
    <w:rsid w:val="00D875EC"/>
    <w:rsid w:val="00DA15D1"/>
    <w:rsid w:val="00DB0C59"/>
    <w:rsid w:val="00DB5BAF"/>
    <w:rsid w:val="00DB6159"/>
    <w:rsid w:val="00DB6B44"/>
    <w:rsid w:val="00DB7A25"/>
    <w:rsid w:val="00DC1A1F"/>
    <w:rsid w:val="00DC3658"/>
    <w:rsid w:val="00DD0625"/>
    <w:rsid w:val="00DD2567"/>
    <w:rsid w:val="00DD3FEC"/>
    <w:rsid w:val="00DD538C"/>
    <w:rsid w:val="00DE2EC2"/>
    <w:rsid w:val="00DE4ACD"/>
    <w:rsid w:val="00DF1671"/>
    <w:rsid w:val="00DF4E84"/>
    <w:rsid w:val="00DF59EF"/>
    <w:rsid w:val="00DF7818"/>
    <w:rsid w:val="00DF7C9E"/>
    <w:rsid w:val="00E00342"/>
    <w:rsid w:val="00E00A10"/>
    <w:rsid w:val="00E0378D"/>
    <w:rsid w:val="00E1358A"/>
    <w:rsid w:val="00E13739"/>
    <w:rsid w:val="00E20F2F"/>
    <w:rsid w:val="00E2608F"/>
    <w:rsid w:val="00E26D4E"/>
    <w:rsid w:val="00E31439"/>
    <w:rsid w:val="00E336C8"/>
    <w:rsid w:val="00E344CC"/>
    <w:rsid w:val="00E35CF8"/>
    <w:rsid w:val="00E365D6"/>
    <w:rsid w:val="00E36D9B"/>
    <w:rsid w:val="00E42A07"/>
    <w:rsid w:val="00E522D7"/>
    <w:rsid w:val="00E52752"/>
    <w:rsid w:val="00E530E4"/>
    <w:rsid w:val="00E53250"/>
    <w:rsid w:val="00E5452D"/>
    <w:rsid w:val="00E65846"/>
    <w:rsid w:val="00E70A7A"/>
    <w:rsid w:val="00E72424"/>
    <w:rsid w:val="00E72701"/>
    <w:rsid w:val="00E7467F"/>
    <w:rsid w:val="00E754ED"/>
    <w:rsid w:val="00E75CC0"/>
    <w:rsid w:val="00E764C4"/>
    <w:rsid w:val="00E81E9B"/>
    <w:rsid w:val="00E82830"/>
    <w:rsid w:val="00E82D20"/>
    <w:rsid w:val="00E837E0"/>
    <w:rsid w:val="00E84AFF"/>
    <w:rsid w:val="00E92CFD"/>
    <w:rsid w:val="00E941B1"/>
    <w:rsid w:val="00E94358"/>
    <w:rsid w:val="00E946C8"/>
    <w:rsid w:val="00E94C66"/>
    <w:rsid w:val="00E96E18"/>
    <w:rsid w:val="00EA10DE"/>
    <w:rsid w:val="00EA46B2"/>
    <w:rsid w:val="00EA5DC5"/>
    <w:rsid w:val="00EA6C87"/>
    <w:rsid w:val="00EA7553"/>
    <w:rsid w:val="00EA79ED"/>
    <w:rsid w:val="00EB1F55"/>
    <w:rsid w:val="00EB3963"/>
    <w:rsid w:val="00EB401E"/>
    <w:rsid w:val="00EB5015"/>
    <w:rsid w:val="00EB50E8"/>
    <w:rsid w:val="00EB7061"/>
    <w:rsid w:val="00EB7C77"/>
    <w:rsid w:val="00EC7959"/>
    <w:rsid w:val="00EC7FD8"/>
    <w:rsid w:val="00ED0109"/>
    <w:rsid w:val="00ED19C6"/>
    <w:rsid w:val="00ED346D"/>
    <w:rsid w:val="00ED3E6A"/>
    <w:rsid w:val="00ED5DEE"/>
    <w:rsid w:val="00EE2B39"/>
    <w:rsid w:val="00EE3157"/>
    <w:rsid w:val="00EE38AA"/>
    <w:rsid w:val="00EE41B5"/>
    <w:rsid w:val="00EE5758"/>
    <w:rsid w:val="00EF1A13"/>
    <w:rsid w:val="00EF20CC"/>
    <w:rsid w:val="00EF4A88"/>
    <w:rsid w:val="00EF6BBB"/>
    <w:rsid w:val="00F02339"/>
    <w:rsid w:val="00F02443"/>
    <w:rsid w:val="00F04552"/>
    <w:rsid w:val="00F049E2"/>
    <w:rsid w:val="00F05F60"/>
    <w:rsid w:val="00F10DE6"/>
    <w:rsid w:val="00F12245"/>
    <w:rsid w:val="00F17EBA"/>
    <w:rsid w:val="00F202B3"/>
    <w:rsid w:val="00F20E88"/>
    <w:rsid w:val="00F22412"/>
    <w:rsid w:val="00F24368"/>
    <w:rsid w:val="00F24BFF"/>
    <w:rsid w:val="00F24C30"/>
    <w:rsid w:val="00F40E33"/>
    <w:rsid w:val="00F418AF"/>
    <w:rsid w:val="00F43D8F"/>
    <w:rsid w:val="00F47387"/>
    <w:rsid w:val="00F47C51"/>
    <w:rsid w:val="00F504F7"/>
    <w:rsid w:val="00F5120B"/>
    <w:rsid w:val="00F55DF8"/>
    <w:rsid w:val="00F61C23"/>
    <w:rsid w:val="00F65E62"/>
    <w:rsid w:val="00F65E82"/>
    <w:rsid w:val="00F670B5"/>
    <w:rsid w:val="00F676FD"/>
    <w:rsid w:val="00F70A2A"/>
    <w:rsid w:val="00F70E4C"/>
    <w:rsid w:val="00F73A89"/>
    <w:rsid w:val="00F759CB"/>
    <w:rsid w:val="00F75A62"/>
    <w:rsid w:val="00F81DE4"/>
    <w:rsid w:val="00F83ADB"/>
    <w:rsid w:val="00F92C68"/>
    <w:rsid w:val="00FA0371"/>
    <w:rsid w:val="00FA7432"/>
    <w:rsid w:val="00FA7587"/>
    <w:rsid w:val="00FA7846"/>
    <w:rsid w:val="00FB1598"/>
    <w:rsid w:val="00FB3AB0"/>
    <w:rsid w:val="00FB4D66"/>
    <w:rsid w:val="00FB57DB"/>
    <w:rsid w:val="00FC1473"/>
    <w:rsid w:val="00FC606E"/>
    <w:rsid w:val="00FC6231"/>
    <w:rsid w:val="00FC7A0B"/>
    <w:rsid w:val="00FD1EB7"/>
    <w:rsid w:val="00FD33CE"/>
    <w:rsid w:val="00FD4D3E"/>
    <w:rsid w:val="00FD4EF1"/>
    <w:rsid w:val="00FD7C7D"/>
    <w:rsid w:val="00FE1307"/>
    <w:rsid w:val="00FE2992"/>
    <w:rsid w:val="00FE2FB7"/>
    <w:rsid w:val="00FE7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B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2DB2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B42DB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2D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DB2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rsid w:val="00B42DB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42DB2"/>
    <w:rPr>
      <w:rFonts w:ascii="Calibri" w:hAnsi="Calibri"/>
    </w:rPr>
  </w:style>
  <w:style w:type="table" w:styleId="TableGrid">
    <w:name w:val="Table Grid"/>
    <w:basedOn w:val="TableNormal"/>
    <w:uiPriority w:val="59"/>
    <w:rsid w:val="00B42DB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2DB2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B42DB2"/>
    <w:pPr>
      <w:spacing w:before="100" w:beforeAutospacing="1" w:after="100" w:afterAutospacing="1"/>
    </w:pPr>
    <w:rPr>
      <w:rFonts w:ascii="Times New Roman" w:hAnsi="Times New Roman" w:cs="Times New Roman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25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DF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DF1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D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DF1"/>
    <w:rPr>
      <w:rFonts w:ascii="Segoe UI" w:eastAsiaTheme="minorEastAsia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73F07"/>
  </w:style>
  <w:style w:type="character" w:styleId="FollowedHyperlink">
    <w:name w:val="FollowedHyperlink"/>
    <w:basedOn w:val="DefaultParagraphFont"/>
    <w:uiPriority w:val="99"/>
    <w:semiHidden/>
    <w:unhideWhenUsed/>
    <w:rsid w:val="004201C2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8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EAD1FE-7749-4D3A-B6EC-5C3776D22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0010494</cp:lastModifiedBy>
  <cp:revision>4</cp:revision>
  <dcterms:created xsi:type="dcterms:W3CDTF">2018-01-18T12:21:00Z</dcterms:created>
  <dcterms:modified xsi:type="dcterms:W3CDTF">2018-04-05T05:29:00Z</dcterms:modified>
</cp:coreProperties>
</file>